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3C9" w:rsidRPr="007E04F8" w:rsidRDefault="003C53C9" w:rsidP="008B5C96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7E04F8">
        <w:rPr>
          <w:rFonts w:ascii="Arial" w:hAnsi="Arial" w:cs="Arial"/>
          <w:b/>
          <w:sz w:val="20"/>
          <w:szCs w:val="20"/>
        </w:rPr>
        <w:t xml:space="preserve">Supplementary </w:t>
      </w:r>
      <w:r w:rsidR="002360E3">
        <w:rPr>
          <w:rFonts w:ascii="Arial" w:hAnsi="Arial" w:cs="Arial"/>
          <w:b/>
          <w:sz w:val="20"/>
          <w:szCs w:val="20"/>
        </w:rPr>
        <w:t>i</w:t>
      </w:r>
      <w:r w:rsidRPr="007E04F8">
        <w:rPr>
          <w:rFonts w:ascii="Arial" w:hAnsi="Arial" w:cs="Arial"/>
          <w:b/>
          <w:sz w:val="20"/>
          <w:szCs w:val="20"/>
        </w:rPr>
        <w:t xml:space="preserve">nformation </w:t>
      </w:r>
      <w:r w:rsidR="00F72964" w:rsidRPr="007E04F8">
        <w:rPr>
          <w:rFonts w:ascii="Arial" w:hAnsi="Arial" w:cs="Arial"/>
          <w:b/>
          <w:sz w:val="20"/>
          <w:szCs w:val="20"/>
        </w:rPr>
        <w:t>S</w:t>
      </w:r>
      <w:r w:rsidR="00A212D0">
        <w:rPr>
          <w:rFonts w:ascii="Arial" w:hAnsi="Arial" w:cs="Arial"/>
          <w:b/>
          <w:sz w:val="20"/>
          <w:szCs w:val="20"/>
        </w:rPr>
        <w:t>4</w:t>
      </w:r>
      <w:r w:rsidR="002360E3">
        <w:rPr>
          <w:rFonts w:ascii="Arial" w:hAnsi="Arial" w:cs="Arial"/>
          <w:b/>
          <w:sz w:val="20"/>
          <w:szCs w:val="20"/>
        </w:rPr>
        <w:t>:</w:t>
      </w:r>
      <w:r w:rsidRPr="007E04F8">
        <w:rPr>
          <w:rFonts w:ascii="Arial" w:hAnsi="Arial" w:cs="Arial"/>
          <w:b/>
          <w:sz w:val="20"/>
          <w:szCs w:val="20"/>
        </w:rPr>
        <w:t xml:space="preserve"> </w:t>
      </w:r>
      <w:r w:rsidR="002360E3">
        <w:rPr>
          <w:rFonts w:ascii="Arial" w:hAnsi="Arial" w:cs="Arial"/>
          <w:b/>
          <w:sz w:val="20"/>
          <w:szCs w:val="20"/>
        </w:rPr>
        <w:t>p</w:t>
      </w:r>
      <w:r w:rsidR="007B7BF1" w:rsidRPr="007E04F8">
        <w:rPr>
          <w:rFonts w:ascii="Arial" w:hAnsi="Arial" w:cs="Arial"/>
          <w:b/>
          <w:sz w:val="20"/>
          <w:szCs w:val="20"/>
        </w:rPr>
        <w:t>opulation at risk</w:t>
      </w:r>
    </w:p>
    <w:p w:rsidR="008D0308" w:rsidRPr="007E04F8" w:rsidRDefault="008D0308" w:rsidP="008B5C96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555CD1" w:rsidRPr="007E04F8" w:rsidRDefault="007B7BF1" w:rsidP="008B5C96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7E04F8">
        <w:rPr>
          <w:rFonts w:ascii="Arial" w:hAnsi="Arial" w:cs="Arial"/>
          <w:b/>
          <w:bCs/>
          <w:color w:val="000000"/>
          <w:sz w:val="20"/>
          <w:szCs w:val="20"/>
        </w:rPr>
        <w:t>Figure</w:t>
      </w:r>
      <w:r w:rsidR="003C53C9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A212D0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3C53C9" w:rsidRPr="007E04F8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2360E3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3C53C9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gramStart"/>
      <w:r w:rsidR="00790D51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Predicted geographical distribution of </w:t>
      </w:r>
      <w:r w:rsidR="00A476B1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at-risk populations to 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Lassa</w:t>
      </w:r>
      <w:r w:rsidR="00790D51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virus</w:t>
      </w:r>
      <w:r w:rsidR="002360E3">
        <w:rPr>
          <w:rFonts w:ascii="Arial" w:hAnsi="Arial" w:cs="Arial"/>
          <w:b/>
          <w:bCs/>
          <w:color w:val="000000"/>
          <w:sz w:val="20"/>
          <w:szCs w:val="20"/>
        </w:rPr>
        <w:t>.</w:t>
      </w:r>
      <w:proofErr w:type="gramEnd"/>
      <w:r w:rsidR="00FA0C72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</w:p>
    <w:p w:rsidR="003C53C9" w:rsidRPr="00A53532" w:rsidRDefault="00A476B1" w:rsidP="008B5C96">
      <w:pPr>
        <w:spacing w:after="0" w:line="36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7E04F8">
        <w:rPr>
          <w:rFonts w:ascii="Arial" w:hAnsi="Arial" w:cs="Arial"/>
          <w:bCs/>
          <w:color w:val="000000"/>
          <w:sz w:val="20"/>
          <w:szCs w:val="20"/>
        </w:rPr>
        <w:t>The continuous environmental suitability surface was converted into a binary at-risk (red), not-at-risk (blue) pixel layer. The threshold probability for a 5</w:t>
      </w:r>
      <w:r w:rsidR="002038DF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9B615A">
        <w:rPr>
          <w:rFonts w:ascii="Arial" w:hAnsi="Arial" w:cs="Arial"/>
          <w:bCs/>
          <w:color w:val="000000"/>
          <w:sz w:val="20"/>
          <w:szCs w:val="20"/>
        </w:rPr>
        <w:t xml:space="preserve">km </w:t>
      </w:r>
      <w:r w:rsidRPr="007E04F8">
        <w:rPr>
          <w:rFonts w:ascii="Arial" w:hAnsi="Arial" w:cs="Arial"/>
          <w:bCs/>
          <w:color w:val="000000"/>
          <w:sz w:val="20"/>
          <w:szCs w:val="20"/>
        </w:rPr>
        <w:t>x</w:t>
      </w:r>
      <w:r w:rsidR="009B615A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7E04F8">
        <w:rPr>
          <w:rFonts w:ascii="Arial" w:hAnsi="Arial" w:cs="Arial"/>
          <w:bCs/>
          <w:color w:val="000000"/>
          <w:sz w:val="20"/>
          <w:szCs w:val="20"/>
        </w:rPr>
        <w:t>5</w:t>
      </w:r>
      <w:r w:rsidR="002038DF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7E04F8">
        <w:rPr>
          <w:rFonts w:ascii="Arial" w:hAnsi="Arial" w:cs="Arial"/>
          <w:bCs/>
          <w:color w:val="000000"/>
          <w:sz w:val="20"/>
          <w:szCs w:val="20"/>
        </w:rPr>
        <w:t xml:space="preserve">km at-risk pixel was calculated to be equal to or greater than </w:t>
      </w:r>
      <w:r w:rsidR="003D18CE" w:rsidRPr="007E04F8">
        <w:rPr>
          <w:rFonts w:ascii="Arial" w:hAnsi="Arial" w:cs="Arial"/>
          <w:color w:val="262626"/>
          <w:sz w:val="20"/>
          <w:szCs w:val="20"/>
        </w:rPr>
        <w:t>0.6459206.</w:t>
      </w:r>
      <w:r w:rsidR="00AB4DE6" w:rsidRPr="007E04F8">
        <w:rPr>
          <w:rFonts w:ascii="Arial" w:hAnsi="Arial" w:cs="Arial"/>
          <w:color w:val="000000"/>
          <w:sz w:val="20"/>
          <w:szCs w:val="20"/>
        </w:rPr>
        <w:t xml:space="preserve"> Countries with borders outlined by a solid line are those </w:t>
      </w:r>
      <w:r w:rsidR="00AB4DE6" w:rsidRPr="007E04F8">
        <w:rPr>
          <w:rFonts w:ascii="Arial" w:hAnsi="Arial" w:cs="Arial"/>
          <w:bCs/>
          <w:noProof/>
          <w:sz w:val="20"/>
          <w:szCs w:val="20"/>
          <w:lang w:eastAsia="en-GB"/>
        </w:rPr>
        <w:t xml:space="preserve">where cases of </w:t>
      </w:r>
      <w:r w:rsidR="00A53532">
        <w:rPr>
          <w:rFonts w:ascii="Arial" w:hAnsi="Arial" w:cs="Arial"/>
          <w:bCs/>
          <w:noProof/>
          <w:sz w:val="20"/>
          <w:szCs w:val="20"/>
          <w:lang w:eastAsia="en-GB"/>
        </w:rPr>
        <w:t xml:space="preserve">Lassa fever </w:t>
      </w:r>
      <w:r w:rsidR="00AB4DE6" w:rsidRPr="007E04F8">
        <w:rPr>
          <w:rFonts w:ascii="Arial" w:hAnsi="Arial" w:cs="Arial"/>
          <w:bCs/>
          <w:noProof/>
          <w:sz w:val="20"/>
          <w:szCs w:val="20"/>
          <w:lang w:eastAsia="en-GB"/>
        </w:rPr>
        <w:t xml:space="preserve"> have previously been reported. </w:t>
      </w:r>
      <w:r w:rsidR="00AB4DE6" w:rsidRPr="007E04F8">
        <w:rPr>
          <w:rFonts w:ascii="Arial" w:hAnsi="Arial" w:cs="Arial"/>
          <w:color w:val="000000"/>
          <w:sz w:val="20"/>
          <w:szCs w:val="20"/>
        </w:rPr>
        <w:t xml:space="preserve">Countries with borders outlined by a dash line </w:t>
      </w:r>
      <w:r w:rsidR="00AB4DE6" w:rsidRPr="007E04F8">
        <w:rPr>
          <w:rFonts w:ascii="Arial" w:hAnsi="Arial" w:cs="Arial"/>
          <w:bCs/>
          <w:noProof/>
          <w:sz w:val="20"/>
          <w:szCs w:val="20"/>
          <w:lang w:eastAsia="en-GB"/>
        </w:rPr>
        <w:t>have not previously reported</w:t>
      </w:r>
      <w:r w:rsidR="00A53532">
        <w:rPr>
          <w:rFonts w:ascii="Arial" w:hAnsi="Arial" w:cs="Arial"/>
          <w:bCs/>
          <w:noProof/>
          <w:sz w:val="20"/>
          <w:szCs w:val="20"/>
          <w:lang w:eastAsia="en-GB"/>
        </w:rPr>
        <w:t xml:space="preserve"> Lassa fever</w:t>
      </w:r>
      <w:r w:rsidR="00AB4DE6" w:rsidRPr="007E04F8">
        <w:rPr>
          <w:rFonts w:ascii="Arial" w:hAnsi="Arial" w:cs="Arial"/>
          <w:bCs/>
          <w:noProof/>
          <w:sz w:val="20"/>
          <w:szCs w:val="20"/>
          <w:lang w:eastAsia="en-GB"/>
        </w:rPr>
        <w:t xml:space="preserve"> cases</w:t>
      </w:r>
      <w:r w:rsidR="00AB4DE6" w:rsidRPr="007E04F8">
        <w:rPr>
          <w:rFonts w:ascii="Arial" w:hAnsi="Arial" w:cs="Arial"/>
          <w:color w:val="000000"/>
          <w:sz w:val="20"/>
          <w:szCs w:val="20"/>
        </w:rPr>
        <w:t>.</w:t>
      </w:r>
    </w:p>
    <w:p w:rsidR="003D18CE" w:rsidRPr="007E04F8" w:rsidRDefault="00AB4DE6" w:rsidP="008B5C96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7E04F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06812B0" wp14:editId="03A195C6">
            <wp:extent cx="8550233" cy="4382691"/>
            <wp:effectExtent l="0" t="0" r="3810" b="0"/>
            <wp:docPr id="1" name="Picture 1" descr="C:\Users\amylne\Downloads\Updated maps\Updated maps\par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ylne\Downloads\Updated maps\Updated maps\par ma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3051" cy="4389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18CE" w:rsidRPr="007E04F8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:rsidR="00A476B1" w:rsidRPr="007E04F8" w:rsidRDefault="004E6C56" w:rsidP="008B5C96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7E04F8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Table</w:t>
      </w:r>
      <w:r w:rsidR="00A476B1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A212D0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A476B1" w:rsidRPr="007E04F8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2360E3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A476B1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Location and size of at-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risk populations to</w:t>
      </w:r>
      <w:r w:rsidR="00881229">
        <w:rPr>
          <w:rFonts w:ascii="Arial" w:hAnsi="Arial" w:cs="Arial"/>
          <w:b/>
          <w:bCs/>
          <w:color w:val="000000"/>
          <w:sz w:val="20"/>
          <w:szCs w:val="20"/>
        </w:rPr>
        <w:t xml:space="preserve"> Lassa virus </w:t>
      </w:r>
      <w:r w:rsidR="00FA4A95" w:rsidRPr="007E04F8">
        <w:rPr>
          <w:rFonts w:ascii="Arial" w:hAnsi="Arial" w:cs="Arial"/>
          <w:b/>
          <w:color w:val="000000"/>
          <w:sz w:val="20"/>
          <w:szCs w:val="20"/>
        </w:rPr>
        <w:t xml:space="preserve">in countries with past </w:t>
      </w:r>
      <w:r w:rsidR="00881229">
        <w:rPr>
          <w:rFonts w:ascii="Arial" w:hAnsi="Arial" w:cs="Arial"/>
          <w:b/>
          <w:color w:val="000000"/>
          <w:sz w:val="20"/>
          <w:szCs w:val="20"/>
        </w:rPr>
        <w:t>Lassa fever</w:t>
      </w:r>
      <w:r w:rsidR="00FA4A95" w:rsidRPr="007E04F8">
        <w:rPr>
          <w:rFonts w:ascii="Arial" w:hAnsi="Arial" w:cs="Arial"/>
          <w:b/>
          <w:color w:val="000000"/>
          <w:sz w:val="20"/>
          <w:szCs w:val="20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4725"/>
      </w:tblGrid>
      <w:tr w:rsidR="00066C05" w:rsidRPr="007E04F8" w:rsidTr="00F72964">
        <w:tc>
          <w:tcPr>
            <w:tcW w:w="4724" w:type="dxa"/>
            <w:vAlign w:val="bottom"/>
          </w:tcPr>
          <w:p w:rsidR="00066C05" w:rsidRPr="007E04F8" w:rsidRDefault="00066C05" w:rsidP="008B5C9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725" w:type="dxa"/>
            <w:vAlign w:val="bottom"/>
          </w:tcPr>
          <w:p w:rsidR="00066C05" w:rsidRPr="007E04F8" w:rsidRDefault="00066C05" w:rsidP="008B5C9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size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964</w:t>
            </w:r>
            <w:r w:rsidR="002360E3">
              <w:t xml:space="preserve"> </w:t>
            </w:r>
            <w:r w:rsidRPr="00EB15D7">
              <w:t>696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22</w:t>
            </w:r>
            <w:r w:rsidR="002360E3">
              <w:t xml:space="preserve"> </w:t>
            </w:r>
            <w:r w:rsidRPr="00EB15D7">
              <w:t>154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6</w:t>
            </w:r>
            <w:r w:rsidR="002360E3">
              <w:t xml:space="preserve"> </w:t>
            </w:r>
            <w:r w:rsidRPr="00EB15D7">
              <w:t>885</w:t>
            </w:r>
            <w:r w:rsidR="002360E3">
              <w:t xml:space="preserve"> </w:t>
            </w:r>
            <w:r w:rsidRPr="00EB15D7">
              <w:t>680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3</w:t>
            </w:r>
            <w:r w:rsidR="002360E3">
              <w:t xml:space="preserve"> </w:t>
            </w:r>
            <w:r w:rsidRPr="00EB15D7">
              <w:t>797</w:t>
            </w:r>
            <w:r w:rsidR="002360E3">
              <w:t xml:space="preserve"> </w:t>
            </w:r>
            <w:r w:rsidRPr="00EB15D7">
              <w:t>054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4</w:t>
            </w:r>
            <w:r w:rsidR="002360E3">
              <w:t xml:space="preserve"> </w:t>
            </w:r>
            <w:r w:rsidRPr="00EB15D7">
              <w:t>930</w:t>
            </w:r>
            <w:r w:rsidR="002360E3">
              <w:t xml:space="preserve"> </w:t>
            </w:r>
            <w:r w:rsidRPr="00EB15D7">
              <w:t>742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2</w:t>
            </w:r>
            <w:r w:rsidR="002360E3">
              <w:t xml:space="preserve"> </w:t>
            </w:r>
            <w:r w:rsidRPr="00EB15D7">
              <w:t>899</w:t>
            </w:r>
            <w:r w:rsidR="002360E3">
              <w:t xml:space="preserve"> </w:t>
            </w:r>
            <w:r w:rsidRPr="00EB15D7">
              <w:t>680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310</w:t>
            </w:r>
            <w:r w:rsidR="002360E3">
              <w:t xml:space="preserve"> </w:t>
            </w:r>
            <w:r w:rsidRPr="00EB15D7">
              <w:t>155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13</w:t>
            </w:r>
            <w:r w:rsidR="002360E3">
              <w:t xml:space="preserve"> </w:t>
            </w:r>
            <w:r w:rsidRPr="00EB15D7">
              <w:t>684</w:t>
            </w:r>
            <w:r w:rsidR="002360E3">
              <w:t xml:space="preserve"> </w:t>
            </w:r>
            <w:r w:rsidRPr="00EB15D7">
              <w:t>312</w:t>
            </w:r>
          </w:p>
        </w:tc>
      </w:tr>
      <w:tr w:rsidR="004A64B1" w:rsidRPr="007E04F8" w:rsidTr="00EA792A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4725" w:type="dxa"/>
          </w:tcPr>
          <w:p w:rsidR="004A64B1" w:rsidRPr="00EB15D7" w:rsidRDefault="004A64B1" w:rsidP="002360E3">
            <w:pPr>
              <w:spacing w:line="360" w:lineRule="auto"/>
            </w:pPr>
            <w:r w:rsidRPr="00EB15D7">
              <w:t>3</w:t>
            </w:r>
            <w:r w:rsidR="002360E3">
              <w:t xml:space="preserve"> </w:t>
            </w:r>
            <w:r w:rsidRPr="00EB15D7">
              <w:t>423</w:t>
            </w:r>
            <w:r w:rsidR="002360E3">
              <w:t xml:space="preserve"> </w:t>
            </w:r>
            <w:r w:rsidRPr="00EB15D7">
              <w:t>218</w:t>
            </w:r>
          </w:p>
        </w:tc>
      </w:tr>
      <w:tr w:rsidR="004A64B1" w:rsidRPr="007E04F8" w:rsidTr="00340C3E">
        <w:tc>
          <w:tcPr>
            <w:tcW w:w="4724" w:type="dxa"/>
            <w:vAlign w:val="bottom"/>
          </w:tcPr>
          <w:p w:rsidR="004A64B1" w:rsidRPr="002360E3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60E3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725" w:type="dxa"/>
          </w:tcPr>
          <w:p w:rsidR="004A64B1" w:rsidRPr="002360E3" w:rsidRDefault="004A64B1" w:rsidP="002360E3">
            <w:pPr>
              <w:spacing w:line="360" w:lineRule="auto"/>
            </w:pPr>
            <w:r w:rsidRPr="002360E3">
              <w:t>36</w:t>
            </w:r>
            <w:r w:rsidR="002360E3" w:rsidRPr="002360E3">
              <w:t xml:space="preserve"> </w:t>
            </w:r>
            <w:r w:rsidRPr="002360E3">
              <w:t>917</w:t>
            </w:r>
            <w:r w:rsidR="002360E3" w:rsidRPr="002360E3">
              <w:t xml:space="preserve"> </w:t>
            </w:r>
            <w:r w:rsidRPr="002360E3">
              <w:t>691</w:t>
            </w:r>
          </w:p>
        </w:tc>
      </w:tr>
    </w:tbl>
    <w:p w:rsidR="00FA4A95" w:rsidRPr="007E04F8" w:rsidRDefault="00FA4A95" w:rsidP="008B5C96">
      <w:pPr>
        <w:pStyle w:val="NoSpacing"/>
        <w:spacing w:line="360" w:lineRule="auto"/>
        <w:rPr>
          <w:rFonts w:ascii="Arial" w:hAnsi="Arial" w:cs="Arial"/>
          <w:bCs/>
          <w:color w:val="000000"/>
          <w:sz w:val="20"/>
          <w:szCs w:val="20"/>
        </w:rPr>
      </w:pPr>
    </w:p>
    <w:p w:rsidR="002360E3" w:rsidRDefault="002360E3" w:rsidP="00942780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FD054A" w:rsidRPr="007E04F8" w:rsidRDefault="00FD054A" w:rsidP="00942780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7E04F8"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 w:rsidR="00FA4A95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A212D0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FA4A95" w:rsidRPr="007E04F8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2360E3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 Location and size of at</w:t>
      </w:r>
      <w:r w:rsidR="00F72964" w:rsidRPr="007E04F8">
        <w:rPr>
          <w:rFonts w:ascii="Arial" w:hAnsi="Arial" w:cs="Arial"/>
          <w:b/>
          <w:bCs/>
          <w:color w:val="000000"/>
          <w:sz w:val="20"/>
          <w:szCs w:val="20"/>
        </w:rPr>
        <w:t xml:space="preserve">-risk populations to </w:t>
      </w:r>
      <w:r w:rsidR="00881229">
        <w:rPr>
          <w:rFonts w:ascii="Arial" w:hAnsi="Arial" w:cs="Arial"/>
          <w:b/>
          <w:bCs/>
          <w:color w:val="000000"/>
          <w:sz w:val="20"/>
          <w:szCs w:val="20"/>
        </w:rPr>
        <w:t xml:space="preserve">Lassa virus </w:t>
      </w:r>
      <w:r w:rsidR="00FA4A95" w:rsidRPr="007E04F8">
        <w:rPr>
          <w:rFonts w:ascii="Arial" w:hAnsi="Arial" w:cs="Arial"/>
          <w:b/>
          <w:color w:val="000000"/>
          <w:sz w:val="20"/>
          <w:szCs w:val="20"/>
        </w:rPr>
        <w:t xml:space="preserve">in countries with no past </w:t>
      </w:r>
      <w:r w:rsidR="00881229">
        <w:rPr>
          <w:rFonts w:ascii="Arial" w:hAnsi="Arial" w:cs="Arial"/>
          <w:b/>
          <w:color w:val="000000"/>
          <w:sz w:val="20"/>
          <w:szCs w:val="20"/>
        </w:rPr>
        <w:t>Lassa fever</w:t>
      </w:r>
      <w:r w:rsidR="00FA4A95" w:rsidRPr="007E04F8">
        <w:rPr>
          <w:rFonts w:ascii="Arial" w:hAnsi="Arial" w:cs="Arial"/>
          <w:b/>
          <w:color w:val="000000"/>
          <w:sz w:val="20"/>
          <w:szCs w:val="20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4725"/>
      </w:tblGrid>
      <w:tr w:rsidR="00066C05" w:rsidRPr="007E04F8" w:rsidTr="002C3E34">
        <w:tc>
          <w:tcPr>
            <w:tcW w:w="4724" w:type="dxa"/>
            <w:vAlign w:val="bottom"/>
          </w:tcPr>
          <w:p w:rsidR="00066C05" w:rsidRPr="007E04F8" w:rsidRDefault="00066C05" w:rsidP="00942780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725" w:type="dxa"/>
            <w:vAlign w:val="bottom"/>
          </w:tcPr>
          <w:p w:rsidR="00066C05" w:rsidRPr="007E04F8" w:rsidRDefault="00066C05" w:rsidP="00942780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size</w:t>
            </w:r>
          </w:p>
        </w:tc>
      </w:tr>
      <w:tr w:rsidR="004A64B1" w:rsidRPr="007E04F8" w:rsidTr="00017807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4725" w:type="dxa"/>
          </w:tcPr>
          <w:p w:rsidR="004A64B1" w:rsidRPr="00F965CC" w:rsidRDefault="004A64B1" w:rsidP="002360E3">
            <w:pPr>
              <w:spacing w:line="360" w:lineRule="auto"/>
            </w:pPr>
            <w:r w:rsidRPr="00F965CC">
              <w:t>340</w:t>
            </w:r>
            <w:r w:rsidR="002360E3">
              <w:t xml:space="preserve"> </w:t>
            </w:r>
            <w:r w:rsidRPr="00F965CC">
              <w:t>758</w:t>
            </w:r>
          </w:p>
        </w:tc>
      </w:tr>
      <w:tr w:rsidR="004A64B1" w:rsidRPr="007E04F8" w:rsidTr="00017807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4725" w:type="dxa"/>
          </w:tcPr>
          <w:p w:rsidR="004A64B1" w:rsidRPr="00F965CC" w:rsidRDefault="004A64B1" w:rsidP="002360E3">
            <w:pPr>
              <w:spacing w:line="360" w:lineRule="auto"/>
            </w:pPr>
            <w:r w:rsidRPr="00F965CC">
              <w:t>85</w:t>
            </w:r>
            <w:r w:rsidR="002360E3">
              <w:t xml:space="preserve"> </w:t>
            </w:r>
            <w:r w:rsidRPr="00F965CC">
              <w:t>662</w:t>
            </w:r>
          </w:p>
        </w:tc>
      </w:tr>
      <w:tr w:rsidR="004A64B1" w:rsidRPr="007E04F8" w:rsidTr="00017807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4B1">
              <w:rPr>
                <w:rFonts w:ascii="Arial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4725" w:type="dxa"/>
          </w:tcPr>
          <w:p w:rsidR="004A64B1" w:rsidRPr="00F965CC" w:rsidRDefault="004A64B1" w:rsidP="002360E3">
            <w:pPr>
              <w:spacing w:line="360" w:lineRule="auto"/>
            </w:pPr>
            <w:r w:rsidRPr="00F965CC">
              <w:t>1687</w:t>
            </w:r>
          </w:p>
        </w:tc>
      </w:tr>
      <w:tr w:rsidR="004A64B1" w:rsidRPr="007E04F8" w:rsidTr="00017807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4725" w:type="dxa"/>
          </w:tcPr>
          <w:p w:rsidR="004A64B1" w:rsidRPr="00F965CC" w:rsidRDefault="004A64B1" w:rsidP="002360E3">
            <w:pPr>
              <w:spacing w:line="360" w:lineRule="auto"/>
            </w:pPr>
            <w:r w:rsidRPr="00F965CC">
              <w:t>23</w:t>
            </w:r>
            <w:r w:rsidR="002360E3">
              <w:t xml:space="preserve"> </w:t>
            </w:r>
            <w:r w:rsidRPr="00F965CC">
              <w:t>169</w:t>
            </w:r>
          </w:p>
        </w:tc>
      </w:tr>
      <w:tr w:rsidR="004A64B1" w:rsidRPr="007E04F8" w:rsidTr="00017807">
        <w:tc>
          <w:tcPr>
            <w:tcW w:w="4724" w:type="dxa"/>
            <w:vAlign w:val="bottom"/>
          </w:tcPr>
          <w:p w:rsidR="004A64B1" w:rsidRPr="007E04F8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4F8">
              <w:rPr>
                <w:rFonts w:ascii="Arial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4725" w:type="dxa"/>
          </w:tcPr>
          <w:p w:rsidR="004A64B1" w:rsidRPr="00F965CC" w:rsidRDefault="004A64B1" w:rsidP="002360E3">
            <w:pPr>
              <w:spacing w:line="360" w:lineRule="auto"/>
            </w:pPr>
            <w:r w:rsidRPr="00F965CC">
              <w:t>336</w:t>
            </w:r>
            <w:r w:rsidR="002360E3">
              <w:t xml:space="preserve"> </w:t>
            </w:r>
            <w:r w:rsidRPr="00F965CC">
              <w:t>291</w:t>
            </w:r>
          </w:p>
        </w:tc>
      </w:tr>
      <w:tr w:rsidR="004A64B1" w:rsidRPr="00FD054A" w:rsidTr="00BF6E56">
        <w:tc>
          <w:tcPr>
            <w:tcW w:w="4724" w:type="dxa"/>
            <w:vAlign w:val="bottom"/>
          </w:tcPr>
          <w:p w:rsidR="004A64B1" w:rsidRPr="002360E3" w:rsidRDefault="004A64B1" w:rsidP="008B5C9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60E3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725" w:type="dxa"/>
          </w:tcPr>
          <w:p w:rsidR="004A64B1" w:rsidRPr="002360E3" w:rsidRDefault="004A64B1" w:rsidP="002360E3">
            <w:pPr>
              <w:spacing w:line="360" w:lineRule="auto"/>
            </w:pPr>
            <w:r w:rsidRPr="002360E3">
              <w:t>787</w:t>
            </w:r>
            <w:r w:rsidR="002360E3" w:rsidRPr="002360E3">
              <w:t xml:space="preserve"> </w:t>
            </w:r>
            <w:r w:rsidRPr="002360E3">
              <w:t>567</w:t>
            </w:r>
          </w:p>
        </w:tc>
      </w:tr>
    </w:tbl>
    <w:p w:rsidR="00FD054A" w:rsidRPr="0039433F" w:rsidRDefault="00FD054A" w:rsidP="008B5C96">
      <w:pPr>
        <w:pStyle w:val="NoSpacing"/>
        <w:spacing w:line="360" w:lineRule="auto"/>
        <w:rPr>
          <w:rFonts w:ascii="Arial" w:hAnsi="Arial" w:cs="Arial"/>
          <w:bCs/>
          <w:color w:val="000000"/>
          <w:sz w:val="20"/>
          <w:szCs w:val="20"/>
        </w:rPr>
      </w:pPr>
    </w:p>
    <w:sectPr w:rsidR="00FD054A" w:rsidRPr="0039433F" w:rsidSect="002360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F2"/>
    <w:rsid w:val="00044CF6"/>
    <w:rsid w:val="00066C05"/>
    <w:rsid w:val="000E05BF"/>
    <w:rsid w:val="00101A65"/>
    <w:rsid w:val="00123693"/>
    <w:rsid w:val="00186666"/>
    <w:rsid w:val="002038DF"/>
    <w:rsid w:val="002360E3"/>
    <w:rsid w:val="002468F1"/>
    <w:rsid w:val="002961B1"/>
    <w:rsid w:val="002B3DD6"/>
    <w:rsid w:val="002E6C25"/>
    <w:rsid w:val="002F4328"/>
    <w:rsid w:val="003530AF"/>
    <w:rsid w:val="00362A65"/>
    <w:rsid w:val="0039433F"/>
    <w:rsid w:val="003B5AE9"/>
    <w:rsid w:val="003C53C9"/>
    <w:rsid w:val="003D18CE"/>
    <w:rsid w:val="004312C4"/>
    <w:rsid w:val="004A64B1"/>
    <w:rsid w:val="004E6C56"/>
    <w:rsid w:val="00555CD1"/>
    <w:rsid w:val="006253EB"/>
    <w:rsid w:val="00630D69"/>
    <w:rsid w:val="00706758"/>
    <w:rsid w:val="007213E2"/>
    <w:rsid w:val="00790D51"/>
    <w:rsid w:val="007B7BF1"/>
    <w:rsid w:val="007E04F8"/>
    <w:rsid w:val="007F754F"/>
    <w:rsid w:val="008123FD"/>
    <w:rsid w:val="00845F4E"/>
    <w:rsid w:val="00881229"/>
    <w:rsid w:val="008B5C96"/>
    <w:rsid w:val="008D0308"/>
    <w:rsid w:val="0092337E"/>
    <w:rsid w:val="00942780"/>
    <w:rsid w:val="009B615A"/>
    <w:rsid w:val="009D528E"/>
    <w:rsid w:val="009D6F17"/>
    <w:rsid w:val="009F7016"/>
    <w:rsid w:val="00A212D0"/>
    <w:rsid w:val="00A476B1"/>
    <w:rsid w:val="00A53532"/>
    <w:rsid w:val="00A64EBA"/>
    <w:rsid w:val="00A87676"/>
    <w:rsid w:val="00AB4DE6"/>
    <w:rsid w:val="00AC4CF2"/>
    <w:rsid w:val="00AC53E2"/>
    <w:rsid w:val="00AE06ED"/>
    <w:rsid w:val="00B56BBB"/>
    <w:rsid w:val="00C44552"/>
    <w:rsid w:val="00CF79D8"/>
    <w:rsid w:val="00D279AA"/>
    <w:rsid w:val="00E24FCB"/>
    <w:rsid w:val="00F22CC1"/>
    <w:rsid w:val="00F72964"/>
    <w:rsid w:val="00F77E27"/>
    <w:rsid w:val="00FA0C72"/>
    <w:rsid w:val="00FA4A95"/>
    <w:rsid w:val="00FB7818"/>
    <w:rsid w:val="00FD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53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C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C53C9"/>
  </w:style>
  <w:style w:type="table" w:styleId="TableGrid">
    <w:name w:val="Table Grid"/>
    <w:basedOn w:val="TableNormal"/>
    <w:uiPriority w:val="59"/>
    <w:rsid w:val="00790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53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C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C53C9"/>
  </w:style>
  <w:style w:type="table" w:styleId="TableGrid">
    <w:name w:val="Table Grid"/>
    <w:basedOn w:val="TableNormal"/>
    <w:uiPriority w:val="59"/>
    <w:rsid w:val="00790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E447F0-2D74-4D01-9F33-4F16B7ED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attle</dc:creator>
  <cp:lastModifiedBy>Shalene Singh-Shepherd</cp:lastModifiedBy>
  <cp:revision>2</cp:revision>
  <cp:lastPrinted>2015-04-14T08:17:00Z</cp:lastPrinted>
  <dcterms:created xsi:type="dcterms:W3CDTF">2015-06-05T10:45:00Z</dcterms:created>
  <dcterms:modified xsi:type="dcterms:W3CDTF">2015-06-05T10:45:00Z</dcterms:modified>
</cp:coreProperties>
</file>